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686" w:rsidRPr="00EB7813" w:rsidRDefault="00AF3A27" w:rsidP="00F566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1</w:t>
      </w:r>
      <w:r w:rsidR="00F56686" w:rsidRPr="00EB7813">
        <w:rPr>
          <w:rFonts w:ascii="Times New Roman" w:hAnsi="Times New Roman" w:cs="Times New Roman"/>
          <w:b/>
          <w:sz w:val="24"/>
          <w:szCs w:val="24"/>
        </w:rPr>
        <w:t>:</w:t>
      </w:r>
      <w:r w:rsidR="00F56686" w:rsidRPr="00EB7813">
        <w:rPr>
          <w:rFonts w:ascii="Times New Roman" w:hAnsi="Times New Roman" w:cs="Times New Roman"/>
          <w:sz w:val="24"/>
          <w:szCs w:val="24"/>
        </w:rPr>
        <w:t xml:space="preserve"> Expression of 18s ribosomal gene (CL60.Contig2) in the RNA-</w:t>
      </w:r>
      <w:proofErr w:type="spellStart"/>
      <w:r w:rsidR="00F56686" w:rsidRPr="00EB7813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F56686" w:rsidRPr="00EB7813">
        <w:rPr>
          <w:rFonts w:ascii="Times New Roman" w:hAnsi="Times New Roman" w:cs="Times New Roman"/>
          <w:sz w:val="24"/>
          <w:szCs w:val="24"/>
        </w:rPr>
        <w:t xml:space="preserve"> data</w:t>
      </w:r>
      <w:bookmarkStart w:id="0" w:name="_GoBack"/>
      <w:bookmarkEnd w:id="0"/>
    </w:p>
    <w:tbl>
      <w:tblPr>
        <w:tblW w:w="3880" w:type="dxa"/>
        <w:tblInd w:w="93" w:type="dxa"/>
        <w:tblLook w:val="04A0" w:firstRow="1" w:lastRow="0" w:firstColumn="1" w:lastColumn="0" w:noHBand="0" w:noVBand="1"/>
      </w:tblPr>
      <w:tblGrid>
        <w:gridCol w:w="977"/>
        <w:gridCol w:w="1760"/>
        <w:gridCol w:w="1160"/>
      </w:tblGrid>
      <w:tr w:rsidR="00F56686" w:rsidRPr="00EB7813" w:rsidTr="00F56686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6686" w:rsidRPr="00EB7813" w:rsidRDefault="00F56686" w:rsidP="00F5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78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6686" w:rsidRPr="00EB7813" w:rsidRDefault="00F56686" w:rsidP="00F5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78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Count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6686" w:rsidRPr="00EB7813" w:rsidRDefault="00F56686" w:rsidP="00F5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78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PKM</w:t>
            </w:r>
          </w:p>
        </w:tc>
      </w:tr>
      <w:tr w:rsidR="00F56686" w:rsidRPr="00EB7813" w:rsidTr="00F566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6686" w:rsidRPr="00EB7813" w:rsidRDefault="00F56686" w:rsidP="00F5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7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6686" w:rsidRPr="00EB7813" w:rsidRDefault="00F56686" w:rsidP="00F5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7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6686" w:rsidRPr="00EB7813" w:rsidRDefault="00F56686" w:rsidP="00F5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7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76</w:t>
            </w:r>
          </w:p>
        </w:tc>
      </w:tr>
      <w:tr w:rsidR="00F56686" w:rsidRPr="00EB7813" w:rsidTr="00F566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6686" w:rsidRPr="00EB7813" w:rsidRDefault="00F56686" w:rsidP="00F5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7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6686" w:rsidRPr="00EB7813" w:rsidRDefault="00F56686" w:rsidP="00F5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7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6686" w:rsidRPr="00EB7813" w:rsidRDefault="00F56686" w:rsidP="00F5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7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64</w:t>
            </w:r>
          </w:p>
        </w:tc>
      </w:tr>
      <w:tr w:rsidR="00F56686" w:rsidRPr="00EB7813" w:rsidTr="00F566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6686" w:rsidRPr="00EB7813" w:rsidRDefault="00F56686" w:rsidP="00F5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7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6686" w:rsidRPr="00EB7813" w:rsidRDefault="00F56686" w:rsidP="00F5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7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6686" w:rsidRPr="00EB7813" w:rsidRDefault="00F56686" w:rsidP="00F5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7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21</w:t>
            </w:r>
          </w:p>
        </w:tc>
      </w:tr>
      <w:tr w:rsidR="00F56686" w:rsidRPr="00EB7813" w:rsidTr="00F566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6686" w:rsidRPr="00EB7813" w:rsidRDefault="00F56686" w:rsidP="00F5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7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6686" w:rsidRPr="00EB7813" w:rsidRDefault="00F56686" w:rsidP="00F5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7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6686" w:rsidRPr="00EB7813" w:rsidRDefault="00F56686" w:rsidP="00F5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7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99</w:t>
            </w:r>
          </w:p>
        </w:tc>
      </w:tr>
      <w:tr w:rsidR="00F56686" w:rsidRPr="00EB7813" w:rsidTr="00F566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6686" w:rsidRPr="00EB7813" w:rsidRDefault="00F56686" w:rsidP="00F5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7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6686" w:rsidRPr="00EB7813" w:rsidRDefault="00F56686" w:rsidP="00F5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7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6686" w:rsidRPr="00EB7813" w:rsidRDefault="00F56686" w:rsidP="00F5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7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83</w:t>
            </w:r>
          </w:p>
        </w:tc>
      </w:tr>
      <w:tr w:rsidR="00F56686" w:rsidRPr="00EB7813" w:rsidTr="00F5668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6686" w:rsidRPr="00EB7813" w:rsidRDefault="00F56686" w:rsidP="00F5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7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6686" w:rsidRPr="00EB7813" w:rsidRDefault="00F56686" w:rsidP="00F5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7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6686" w:rsidRPr="00EB7813" w:rsidRDefault="00F56686" w:rsidP="00F5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7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06</w:t>
            </w:r>
          </w:p>
        </w:tc>
      </w:tr>
    </w:tbl>
    <w:p w:rsidR="001C4BEB" w:rsidRPr="00EB7813" w:rsidRDefault="00AF3A27">
      <w:pPr>
        <w:rPr>
          <w:rFonts w:ascii="Times New Roman" w:hAnsi="Times New Roman" w:cs="Times New Roman"/>
          <w:sz w:val="24"/>
          <w:szCs w:val="24"/>
        </w:rPr>
      </w:pPr>
    </w:p>
    <w:sectPr w:rsidR="001C4BEB" w:rsidRPr="00EB7813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686"/>
    <w:rsid w:val="00713FF3"/>
    <w:rsid w:val="00AF3A27"/>
    <w:rsid w:val="00DE711C"/>
    <w:rsid w:val="00E1492A"/>
    <w:rsid w:val="00EB7813"/>
    <w:rsid w:val="00F56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6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6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50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henekaro, Abbot</dc:creator>
  <cp:lastModifiedBy>Oghenekaro, Abbot</cp:lastModifiedBy>
  <cp:revision>4</cp:revision>
  <dcterms:created xsi:type="dcterms:W3CDTF">2015-10-19T09:49:00Z</dcterms:created>
  <dcterms:modified xsi:type="dcterms:W3CDTF">2015-10-19T18:40:00Z</dcterms:modified>
</cp:coreProperties>
</file>